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90EE7" w14:textId="77777777" w:rsidR="00E20A97" w:rsidRDefault="00E20A97">
      <w:r>
        <w:rPr>
          <w:noProof/>
        </w:rPr>
        <w:drawing>
          <wp:inline distT="0" distB="0" distL="0" distR="0" wp14:anchorId="6C55BCA1" wp14:editId="3D5E7C5A">
            <wp:extent cx="5943600" cy="3293533"/>
            <wp:effectExtent l="0" t="0" r="0" b="0"/>
            <wp:docPr id="1489274056" name="Picture 1" descr="A diagram of a black communit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274056" name="Picture 1" descr="A diagram of a black community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546"/>
                    <a:stretch/>
                  </pic:blipFill>
                  <pic:spPr bwMode="auto">
                    <a:xfrm>
                      <a:off x="0" y="0"/>
                      <a:ext cx="5943600" cy="32935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568D40" w14:textId="631A643E" w:rsidR="00E20A97" w:rsidRPr="00E20A97" w:rsidRDefault="00E20A97">
      <w:pPr>
        <w:rPr>
          <w:b/>
          <w:bCs/>
        </w:rPr>
      </w:pPr>
      <w:r>
        <w:rPr>
          <w:b/>
          <w:bCs/>
        </w:rPr>
        <w:t>Supplementary Figure 1: Aggregate causal loop diagram from Workshop 1</w:t>
      </w:r>
    </w:p>
    <w:p w14:paraId="66F8FB05" w14:textId="77777777" w:rsidR="00E20A97" w:rsidRDefault="00E20A97">
      <w:r>
        <w:br w:type="page"/>
      </w:r>
    </w:p>
    <w:p w14:paraId="1E5DEF80" w14:textId="77777777" w:rsidR="00E20A97" w:rsidRDefault="00E20A97">
      <w:r>
        <w:rPr>
          <w:noProof/>
        </w:rPr>
        <w:lastRenderedPageBreak/>
        <w:drawing>
          <wp:inline distT="0" distB="0" distL="0" distR="0" wp14:anchorId="69F5AA4D" wp14:editId="229E89B7">
            <wp:extent cx="5943600" cy="3844290"/>
            <wp:effectExtent l="0" t="0" r="0" b="3810"/>
            <wp:docPr id="1576439050" name="Picture 2" descr="A diagram of different types of foo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6439050" name="Picture 2" descr="A diagram of different types of food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4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10301D" w14:textId="77777777" w:rsidR="00E20A97" w:rsidRDefault="00E20A97"/>
    <w:p w14:paraId="166A1678" w14:textId="2E4C432F" w:rsidR="00E20A97" w:rsidRDefault="00E20A97" w:rsidP="00E20A97">
      <w:pPr>
        <w:rPr>
          <w:b/>
          <w:bCs/>
        </w:rPr>
      </w:pPr>
      <w:r>
        <w:rPr>
          <w:b/>
          <w:bCs/>
        </w:rPr>
        <w:t xml:space="preserve">Supplementary Figure </w:t>
      </w:r>
      <w:r>
        <w:rPr>
          <w:b/>
          <w:bCs/>
        </w:rPr>
        <w:t>2</w:t>
      </w:r>
      <w:r>
        <w:rPr>
          <w:b/>
          <w:bCs/>
        </w:rPr>
        <w:t xml:space="preserve">: Aggregate causal loop diagram from Workshop </w:t>
      </w:r>
      <w:r>
        <w:rPr>
          <w:b/>
          <w:bCs/>
        </w:rPr>
        <w:t>2</w:t>
      </w:r>
    </w:p>
    <w:p w14:paraId="07B66769" w14:textId="77777777" w:rsidR="00E20A97" w:rsidRDefault="00E20A97" w:rsidP="00E20A97">
      <w:pPr>
        <w:rPr>
          <w:b/>
          <w:bCs/>
        </w:rPr>
      </w:pPr>
    </w:p>
    <w:p w14:paraId="3E68951B" w14:textId="4D2D08BF" w:rsidR="00E20A97" w:rsidRDefault="00E20A97">
      <w:pPr>
        <w:rPr>
          <w:b/>
          <w:bCs/>
        </w:rPr>
      </w:pPr>
      <w:r>
        <w:rPr>
          <w:b/>
          <w:bCs/>
        </w:rPr>
        <w:br w:type="page"/>
      </w:r>
    </w:p>
    <w:p w14:paraId="53B55C5B" w14:textId="46A1587D" w:rsidR="00E20A97" w:rsidRPr="00E20A97" w:rsidRDefault="00E20A97" w:rsidP="00E20A97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0EB6D6A2" wp14:editId="61FD0EC8">
            <wp:extent cx="5567407" cy="4055534"/>
            <wp:effectExtent l="0" t="0" r="0" b="0"/>
            <wp:docPr id="17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Diagram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150" t="16279" r="18470" b="11428"/>
                    <a:stretch/>
                  </pic:blipFill>
                  <pic:spPr bwMode="auto">
                    <a:xfrm>
                      <a:off x="0" y="0"/>
                      <a:ext cx="5567407" cy="40555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E64ECE" w14:textId="4A1D0508" w:rsidR="00E20A97" w:rsidRDefault="00E20A97"/>
    <w:p w14:paraId="311B148E" w14:textId="2D3C9B74" w:rsidR="00E20A97" w:rsidRPr="00E20A97" w:rsidRDefault="00E20A97" w:rsidP="00E20A97">
      <w:pPr>
        <w:rPr>
          <w:b/>
          <w:bCs/>
        </w:rPr>
      </w:pPr>
      <w:r>
        <w:rPr>
          <w:b/>
          <w:bCs/>
        </w:rPr>
        <w:t xml:space="preserve">Supplementary Figure </w:t>
      </w:r>
      <w:r>
        <w:rPr>
          <w:b/>
          <w:bCs/>
        </w:rPr>
        <w:t>3</w:t>
      </w:r>
      <w:r>
        <w:rPr>
          <w:b/>
          <w:bCs/>
        </w:rPr>
        <w:t xml:space="preserve">: Aggregate causal loop diagram from Workshop </w:t>
      </w:r>
      <w:r>
        <w:rPr>
          <w:b/>
          <w:bCs/>
        </w:rPr>
        <w:t>3</w:t>
      </w:r>
    </w:p>
    <w:p w14:paraId="246AD286" w14:textId="557362C7" w:rsidR="00E20A97" w:rsidRDefault="00E20A97"/>
    <w:sectPr w:rsidR="00E20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147"/>
    <w:rsid w:val="00043490"/>
    <w:rsid w:val="000570BB"/>
    <w:rsid w:val="000E542C"/>
    <w:rsid w:val="00107495"/>
    <w:rsid w:val="001100E6"/>
    <w:rsid w:val="00154603"/>
    <w:rsid w:val="001742CE"/>
    <w:rsid w:val="00182EFF"/>
    <w:rsid w:val="001A2AA6"/>
    <w:rsid w:val="001D1C16"/>
    <w:rsid w:val="001E6533"/>
    <w:rsid w:val="001F4DF9"/>
    <w:rsid w:val="0020151A"/>
    <w:rsid w:val="002C0D5E"/>
    <w:rsid w:val="002C4FFE"/>
    <w:rsid w:val="002F4C55"/>
    <w:rsid w:val="00321EA6"/>
    <w:rsid w:val="00363232"/>
    <w:rsid w:val="00385898"/>
    <w:rsid w:val="00387A27"/>
    <w:rsid w:val="0040588D"/>
    <w:rsid w:val="00431DD9"/>
    <w:rsid w:val="00434AD6"/>
    <w:rsid w:val="0046298D"/>
    <w:rsid w:val="004976C6"/>
    <w:rsid w:val="004A320B"/>
    <w:rsid w:val="004E38B3"/>
    <w:rsid w:val="004F7F63"/>
    <w:rsid w:val="00504A3C"/>
    <w:rsid w:val="00505CD3"/>
    <w:rsid w:val="005966AB"/>
    <w:rsid w:val="00597378"/>
    <w:rsid w:val="005B0959"/>
    <w:rsid w:val="005C4398"/>
    <w:rsid w:val="005D3A03"/>
    <w:rsid w:val="00603F31"/>
    <w:rsid w:val="006A439D"/>
    <w:rsid w:val="006D7104"/>
    <w:rsid w:val="006F15D5"/>
    <w:rsid w:val="00702523"/>
    <w:rsid w:val="00715911"/>
    <w:rsid w:val="007400A5"/>
    <w:rsid w:val="007439F2"/>
    <w:rsid w:val="00773ADF"/>
    <w:rsid w:val="007D08D6"/>
    <w:rsid w:val="007E7355"/>
    <w:rsid w:val="007F5BAF"/>
    <w:rsid w:val="00841BE1"/>
    <w:rsid w:val="008A3200"/>
    <w:rsid w:val="008B55E6"/>
    <w:rsid w:val="008D7DB3"/>
    <w:rsid w:val="00903EAE"/>
    <w:rsid w:val="0091649F"/>
    <w:rsid w:val="00917B05"/>
    <w:rsid w:val="0095348D"/>
    <w:rsid w:val="009B349B"/>
    <w:rsid w:val="009D1059"/>
    <w:rsid w:val="009E092E"/>
    <w:rsid w:val="00A50605"/>
    <w:rsid w:val="00A8352E"/>
    <w:rsid w:val="00A90147"/>
    <w:rsid w:val="00AA3390"/>
    <w:rsid w:val="00AB0EEC"/>
    <w:rsid w:val="00AC3FF9"/>
    <w:rsid w:val="00AE009A"/>
    <w:rsid w:val="00AF22B1"/>
    <w:rsid w:val="00B249CB"/>
    <w:rsid w:val="00B315DF"/>
    <w:rsid w:val="00B33605"/>
    <w:rsid w:val="00B459EA"/>
    <w:rsid w:val="00B47B91"/>
    <w:rsid w:val="00B5178F"/>
    <w:rsid w:val="00B669F8"/>
    <w:rsid w:val="00B943FE"/>
    <w:rsid w:val="00BA7BCA"/>
    <w:rsid w:val="00BB1862"/>
    <w:rsid w:val="00BF0BAB"/>
    <w:rsid w:val="00C575C1"/>
    <w:rsid w:val="00CA5F86"/>
    <w:rsid w:val="00CA7C15"/>
    <w:rsid w:val="00CB7663"/>
    <w:rsid w:val="00CC3EBF"/>
    <w:rsid w:val="00CD5B20"/>
    <w:rsid w:val="00CF4D45"/>
    <w:rsid w:val="00DE3014"/>
    <w:rsid w:val="00DF33C6"/>
    <w:rsid w:val="00E20A97"/>
    <w:rsid w:val="00E412F3"/>
    <w:rsid w:val="00E42E36"/>
    <w:rsid w:val="00E536F7"/>
    <w:rsid w:val="00ED7CAC"/>
    <w:rsid w:val="00F259F9"/>
    <w:rsid w:val="00F34906"/>
    <w:rsid w:val="00F5307B"/>
    <w:rsid w:val="00F70F7B"/>
    <w:rsid w:val="00FA7AB1"/>
    <w:rsid w:val="00FF1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882C4"/>
  <w15:chartTrackingRefBased/>
  <w15:docId w15:val="{AAFFE568-FC9C-C546-8120-9A9FD377A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llier,Brent</dc:creator>
  <cp:keywords/>
  <dc:description/>
  <cp:lastModifiedBy>Langellier,Brent</cp:lastModifiedBy>
  <cp:revision>2</cp:revision>
  <dcterms:created xsi:type="dcterms:W3CDTF">2023-08-24T16:32:00Z</dcterms:created>
  <dcterms:modified xsi:type="dcterms:W3CDTF">2023-08-24T16:36:00Z</dcterms:modified>
</cp:coreProperties>
</file>